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AC57F" w14:textId="77777777" w:rsidR="00E03890" w:rsidRPr="008C58FE" w:rsidRDefault="00E03890" w:rsidP="00E03890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proofErr w:type="spellStart"/>
      <w:r w:rsidRPr="008C58FE">
        <w:rPr>
          <w:rFonts w:ascii="Arial" w:eastAsia="Times New Roman" w:hAnsi="Arial" w:cs="Arial"/>
          <w:b/>
          <w:bCs/>
          <w:color w:val="000000"/>
          <w:sz w:val="24"/>
          <w:szCs w:val="24"/>
        </w:rPr>
        <w:t>S3</w:t>
      </w:r>
      <w:proofErr w:type="spellEnd"/>
      <w:r w:rsidRPr="008C58FE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able. Synovial fluid proteins non-specifically bound to CCP3*</w:t>
      </w:r>
    </w:p>
    <w:p w14:paraId="345F3541" w14:textId="77777777" w:rsidR="00E03890" w:rsidRPr="008C58FE" w:rsidRDefault="00E03890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3585"/>
        <w:gridCol w:w="717"/>
        <w:gridCol w:w="883"/>
      </w:tblGrid>
      <w:tr w:rsidR="00D02C06" w:rsidRPr="008C58FE" w14:paraId="1EEC910A" w14:textId="77777777" w:rsidTr="00C0401B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269F" w14:textId="147E2ECC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58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sembl</w:t>
            </w:r>
            <w:proofErr w:type="spellEnd"/>
            <w:r w:rsidRPr="008C58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5670" w14:textId="77777777" w:rsidR="00F459A6" w:rsidRPr="008C58FE" w:rsidRDefault="00F459A6" w:rsidP="00F45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D4C3" w14:textId="77777777" w:rsidR="00F459A6" w:rsidRPr="008C58FE" w:rsidRDefault="00F459A6" w:rsidP="00F45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2106" w14:textId="77777777" w:rsidR="00F459A6" w:rsidRPr="008C58FE" w:rsidRDefault="00F459A6" w:rsidP="00F45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 (e)</w:t>
            </w:r>
          </w:p>
        </w:tc>
      </w:tr>
      <w:tr w:rsidR="00D02C06" w:rsidRPr="008C58FE" w14:paraId="71CE0855" w14:textId="77777777" w:rsidTr="00C0401B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E666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25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D8FB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EDD3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8CED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</w:tr>
      <w:tr w:rsidR="00D02C06" w:rsidRPr="008C58FE" w14:paraId="4482D421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22937A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958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066B2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min 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0770F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43D5D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bookmarkStart w:id="0" w:name="_GoBack"/>
        <w:bookmarkEnd w:id="0"/>
      </w:tr>
      <w:tr w:rsidR="00D02C06" w:rsidRPr="008C58FE" w14:paraId="62EFB435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10CA6E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44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2D300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A-I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D57633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45C24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6.1</w:t>
            </w:r>
          </w:p>
        </w:tc>
      </w:tr>
      <w:tr w:rsidR="00D02C06" w:rsidRPr="008C58FE" w14:paraId="5F042D09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13B02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4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188D3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E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B0354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BB74F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</w:tr>
      <w:tr w:rsidR="00D02C06" w:rsidRPr="008C58FE" w14:paraId="2DFAD5E5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09C38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12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5E40A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F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FA295B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133BF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</w:tr>
      <w:tr w:rsidR="00D02C06" w:rsidRPr="008C58FE" w14:paraId="5AA018B6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EC6BD1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04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0D831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28A2B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B8092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</w:t>
            </w:r>
          </w:p>
        </w:tc>
      </w:tr>
      <w:tr w:rsidR="00D02C06" w:rsidRPr="008C58FE" w14:paraId="1EB6860C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0D662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45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D4665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yrophili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D24D88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54721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6</w:t>
            </w:r>
          </w:p>
        </w:tc>
      </w:tr>
      <w:tr w:rsidR="00D02C06" w:rsidRPr="008C58FE" w14:paraId="61C6BC4D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131A8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67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1AD5D1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ein, heavy chain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89A051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84B20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</w:tr>
      <w:tr w:rsidR="00D02C06" w:rsidRPr="008C58FE" w14:paraId="508EF392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2C03A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28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52AEA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nding protein 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4C358A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AEC380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</w:t>
            </w:r>
          </w:p>
        </w:tc>
      </w:tr>
      <w:tr w:rsidR="00D02C06" w:rsidRPr="008C58FE" w14:paraId="1DA12D4A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22FB5D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15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1D1AA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moglobin, alpha 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A5270C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D7CB5B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8</w:t>
            </w:r>
          </w:p>
        </w:tc>
      </w:tr>
      <w:tr w:rsidR="00D02C06" w:rsidRPr="008C58FE" w14:paraId="2A0C5A2E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33172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77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CB9C8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nerin</w:t>
            </w:r>
            <w:proofErr w:type="spellEnd"/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FFF8F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BB285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9</w:t>
            </w:r>
          </w:p>
        </w:tc>
      </w:tr>
      <w:tr w:rsidR="00D02C06" w:rsidRPr="008C58FE" w14:paraId="2E1361FA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C6397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55945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2E757F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E6347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2.3</w:t>
            </w:r>
          </w:p>
        </w:tc>
      </w:tr>
      <w:tr w:rsidR="00D02C06" w:rsidRPr="008C58FE" w14:paraId="4BAAD36D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27CBA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695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97BB4B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91046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F23A14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1.3</w:t>
            </w:r>
          </w:p>
        </w:tc>
      </w:tr>
      <w:tr w:rsidR="00D02C06" w:rsidRPr="008C58FE" w14:paraId="26A54475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DE558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1675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45EA0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EEB21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F2402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</w:t>
            </w:r>
          </w:p>
        </w:tc>
      </w:tr>
      <w:tr w:rsidR="00D02C06" w:rsidRPr="008C58FE" w14:paraId="763F0042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400D5A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108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D0F2A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B6D16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4D2FD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4</w:t>
            </w:r>
          </w:p>
        </w:tc>
      </w:tr>
      <w:tr w:rsidR="00D02C06" w:rsidRPr="008C58FE" w14:paraId="5B064513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9E7B3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3AA475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3DB97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C2DCF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3.2</w:t>
            </w:r>
          </w:p>
        </w:tc>
      </w:tr>
      <w:tr w:rsidR="00D02C06" w:rsidRPr="008C58FE" w14:paraId="0992A7FD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4D2CE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27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7E7B3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0A713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67711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</w:tr>
      <w:tr w:rsidR="00D02C06" w:rsidRPr="008C58FE" w14:paraId="2A384402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33C19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66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6564D8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DAA389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09C47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6.6</w:t>
            </w:r>
          </w:p>
        </w:tc>
      </w:tr>
      <w:tr w:rsidR="00D02C06" w:rsidRPr="008C58FE" w14:paraId="2CA57720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95D000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69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97095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lipin</w:t>
            </w:r>
            <w:proofErr w:type="spellEnd"/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0E322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569BD9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</w:tr>
      <w:tr w:rsidR="00D02C06" w:rsidRPr="008C58FE" w14:paraId="3261C96D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D7CF4E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78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38C485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ase, serine, 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7EC58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2D77F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</w:t>
            </w:r>
          </w:p>
        </w:tc>
      </w:tr>
      <w:tr w:rsidR="00D02C06" w:rsidRPr="008C58FE" w14:paraId="3F3C3A95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92D77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77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22A62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100 calcium binding protein A1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B0F10E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C7EE0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</w:tr>
      <w:tr w:rsidR="00D02C06" w:rsidRPr="008C58FE" w14:paraId="608A943A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A02C7E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89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78065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um amyloid A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55305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EC6BA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</w:tr>
      <w:tr w:rsidR="00D02C06" w:rsidRPr="008C58FE" w14:paraId="1CC5252A" w14:textId="77777777" w:rsidTr="00C0401B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6559ED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82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79F4F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amyloid A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E754BF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ADBF6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</w:t>
            </w:r>
          </w:p>
        </w:tc>
      </w:tr>
      <w:tr w:rsidR="00D02C06" w:rsidRPr="008C58FE" w14:paraId="54699E54" w14:textId="77777777" w:rsidTr="00C0401B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89F5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21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63B5" w14:textId="77777777" w:rsidR="00F459A6" w:rsidRPr="008C58FE" w:rsidRDefault="00F459A6" w:rsidP="00F4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CCCH-type containing 12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D937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F13D" w14:textId="77777777" w:rsidR="00F459A6" w:rsidRPr="008C58FE" w:rsidRDefault="00F459A6" w:rsidP="00F45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58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</w:tr>
    </w:tbl>
    <w:p w14:paraId="72EBEF4E" w14:textId="77777777" w:rsidR="00F459A6" w:rsidRPr="008C58FE" w:rsidRDefault="00C22C86" w:rsidP="00C0401B">
      <w:pPr>
        <w:ind w:right="2250"/>
        <w:rPr>
          <w:rFonts w:ascii="Arial" w:hAnsi="Arial" w:cs="Arial"/>
          <w:sz w:val="20"/>
          <w:szCs w:val="20"/>
        </w:rPr>
      </w:pPr>
      <w:r w:rsidRPr="008C58FE">
        <w:rPr>
          <w:rFonts w:ascii="Arial" w:hAnsi="Arial" w:cs="Arial"/>
          <w:sz w:val="20"/>
          <w:szCs w:val="20"/>
        </w:rPr>
        <w:t>*</w:t>
      </w:r>
      <w:r w:rsidR="00F459A6" w:rsidRPr="008C58FE">
        <w:rPr>
          <w:rFonts w:ascii="Arial" w:hAnsi="Arial" w:cs="Arial"/>
          <w:sz w:val="20"/>
          <w:szCs w:val="20"/>
        </w:rPr>
        <w:t xml:space="preserve">anti-CCP3 negative synovial </w:t>
      </w:r>
      <w:r w:rsidR="00D02C06" w:rsidRPr="008C58FE">
        <w:rPr>
          <w:rFonts w:ascii="Arial" w:hAnsi="Arial" w:cs="Arial"/>
          <w:sz w:val="20"/>
          <w:szCs w:val="20"/>
        </w:rPr>
        <w:t>fluid was added to the CCP3 plate and</w:t>
      </w:r>
      <w:r w:rsidR="00F459A6" w:rsidRPr="008C58FE">
        <w:rPr>
          <w:rFonts w:ascii="Arial" w:hAnsi="Arial" w:cs="Arial"/>
          <w:sz w:val="20"/>
          <w:szCs w:val="20"/>
        </w:rPr>
        <w:t xml:space="preserve"> the proteins </w:t>
      </w:r>
      <w:r w:rsidR="00D02C06" w:rsidRPr="008C58FE">
        <w:rPr>
          <w:rFonts w:ascii="Arial" w:hAnsi="Arial" w:cs="Arial"/>
          <w:sz w:val="20"/>
          <w:szCs w:val="20"/>
        </w:rPr>
        <w:t xml:space="preserve">detected by mass spectrometry </w:t>
      </w:r>
      <w:r w:rsidR="00F459A6" w:rsidRPr="008C58FE">
        <w:rPr>
          <w:rFonts w:ascii="Arial" w:hAnsi="Arial" w:cs="Arial"/>
          <w:sz w:val="20"/>
          <w:szCs w:val="20"/>
        </w:rPr>
        <w:t xml:space="preserve">were considered to be background. </w:t>
      </w:r>
    </w:p>
    <w:sectPr w:rsidR="00F459A6" w:rsidRPr="008C58FE" w:rsidSect="008B0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F459A6"/>
    <w:rsid w:val="002E3D50"/>
    <w:rsid w:val="008B00DE"/>
    <w:rsid w:val="008C58FE"/>
    <w:rsid w:val="00A171EE"/>
    <w:rsid w:val="00C0401B"/>
    <w:rsid w:val="00C22C86"/>
    <w:rsid w:val="00D02C06"/>
    <w:rsid w:val="00E03890"/>
    <w:rsid w:val="00F459A6"/>
    <w:rsid w:val="00FA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4CC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7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ku maoku</dc:creator>
  <cp:keywords/>
  <dc:description/>
  <cp:lastModifiedBy>maoku maoku</cp:lastModifiedBy>
  <cp:revision>7</cp:revision>
  <dcterms:created xsi:type="dcterms:W3CDTF">2016-08-26T03:01:00Z</dcterms:created>
  <dcterms:modified xsi:type="dcterms:W3CDTF">2016-10-17T17:48:00Z</dcterms:modified>
</cp:coreProperties>
</file>